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6D1" w:rsidRPr="005666D1" w:rsidRDefault="005666D1" w:rsidP="005666D1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666D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S2</w:t>
      </w:r>
      <w:r w:rsidRPr="005666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Genes and their location in the </w:t>
      </w:r>
      <w:r w:rsidRPr="005666D1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5666D1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ruzi</w:t>
      </w:r>
      <w:proofErr w:type="spellEnd"/>
      <w:r w:rsidRPr="005666D1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666D1">
        <w:rPr>
          <w:rFonts w:ascii="Times New Roman" w:eastAsia="Calibri" w:hAnsi="Times New Roman" w:cs="Times New Roman"/>
          <w:sz w:val="24"/>
          <w:szCs w:val="24"/>
          <w:lang w:val="en-US"/>
        </w:rPr>
        <w:t>Bug2148 and Y strains maxicircles.</w:t>
      </w:r>
    </w:p>
    <w:tbl>
      <w:tblPr>
        <w:tblW w:w="82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6"/>
        <w:gridCol w:w="2959"/>
        <w:gridCol w:w="2575"/>
      </w:tblGrid>
      <w:tr w:rsidR="005666D1" w:rsidRPr="005666D1" w:rsidTr="00831552">
        <w:trPr>
          <w:trHeight w:val="407"/>
        </w:trPr>
        <w:tc>
          <w:tcPr>
            <w:tcW w:w="8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ordinates</w:t>
            </w:r>
            <w:proofErr w:type="spellEnd"/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(5'-3') 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e*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Bug2148 </w:t>
            </w:r>
            <w:proofErr w:type="spellStart"/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rain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Y </w:t>
            </w:r>
            <w:proofErr w:type="spellStart"/>
            <w:r w:rsidRPr="005666D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rain</w:t>
            </w:r>
            <w:proofErr w:type="spellEnd"/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2501-3410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5326-16925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RPS1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4122-3430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5117-15304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4386-3457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4848-15040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4572-3588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3543-14854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MURF2_gRNA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5881-3592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3505-13545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CR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5985-3619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3233-13441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COI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6245-3789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1532-13181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MURF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7885-3893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0489-11541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COII+gRNA</w:t>
            </w:r>
            <w:proofErr w:type="spellEnd"/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8948-3959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9834-10478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I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9606-4054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8879-9820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CR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0541-4066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8764-8885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MURF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0649-4198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7437-8777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ATPase_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2046-4237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7051-7380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Cyb</w:t>
            </w:r>
            <w:proofErr w:type="spellEnd"/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2417-4349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5931-7009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COIII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3568-4398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5439-5858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4061-4480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619-5365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MURF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4883-4514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283-4543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5137-4548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940-4289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ND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5549-4582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3598-3877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9S_rRNA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5872-4648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2945-3554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2S_rR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46525-47684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eastAsia="es-ES"/>
              </w:rPr>
              <w:t>1742-2901</w:t>
            </w:r>
          </w:p>
        </w:tc>
      </w:tr>
      <w:tr w:rsidR="005666D1" w:rsidRPr="005666D1" w:rsidTr="00831552">
        <w:trPr>
          <w:trHeight w:val="40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666D1" w:rsidRPr="005666D1" w:rsidTr="00831552">
        <w:trPr>
          <w:trHeight w:val="407"/>
        </w:trPr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1" w:rsidRPr="005666D1" w:rsidRDefault="005666D1" w:rsidP="005666D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666D1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*The names for individual genes are those used for </w:t>
            </w:r>
            <w:proofErr w:type="spellStart"/>
            <w:r w:rsidRPr="005666D1">
              <w:rPr>
                <w:rFonts w:ascii="Times New Roman" w:eastAsia="Calibri" w:hAnsi="Times New Roman" w:cs="Times New Roman"/>
                <w:sz w:val="24"/>
                <w:lang w:val="en-US"/>
              </w:rPr>
              <w:t>Ruvalcaba</w:t>
            </w:r>
            <w:proofErr w:type="spellEnd"/>
            <w:r w:rsidRPr="005666D1">
              <w:rPr>
                <w:rFonts w:ascii="Times New Roman" w:eastAsia="Calibri" w:hAnsi="Times New Roman" w:cs="Times New Roman"/>
                <w:sz w:val="24"/>
                <w:lang w:val="en-US"/>
              </w:rPr>
              <w:t>-Trejo and Sturm (2011).</w:t>
            </w:r>
          </w:p>
        </w:tc>
      </w:tr>
    </w:tbl>
    <w:p w:rsidR="00901F0C" w:rsidRPr="005666D1" w:rsidRDefault="00901F0C">
      <w:pPr>
        <w:rPr>
          <w:lang w:val="en-US"/>
        </w:rPr>
      </w:pPr>
      <w:bookmarkStart w:id="0" w:name="_GoBack"/>
      <w:bookmarkEnd w:id="0"/>
    </w:p>
    <w:sectPr w:rsidR="00901F0C" w:rsidRPr="00566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6D1"/>
    <w:rsid w:val="005666D1"/>
    <w:rsid w:val="0090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FED6AC-3450-4AED-AF5E-0B0570D2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2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</dc:creator>
  <cp:keywords/>
  <dc:description/>
  <cp:lastModifiedBy>fd</cp:lastModifiedBy>
  <cp:revision>1</cp:revision>
  <dcterms:created xsi:type="dcterms:W3CDTF">2021-02-25T16:19:00Z</dcterms:created>
  <dcterms:modified xsi:type="dcterms:W3CDTF">2021-02-25T16:20:00Z</dcterms:modified>
</cp:coreProperties>
</file>